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801C8" w14:textId="3B52814E" w:rsidR="00FA1E6F" w:rsidRPr="00091F28" w:rsidRDefault="00DF3EFC" w:rsidP="00DF3EFC">
      <w:pPr>
        <w:rPr>
          <w:lang w:val="en-GB"/>
        </w:rPr>
      </w:pPr>
      <w:r w:rsidRPr="00FA1E6F">
        <w:rPr>
          <w:sz w:val="24"/>
          <w:lang w:val="en-GB"/>
        </w:rPr>
        <w:t>Table</w:t>
      </w:r>
      <w:r w:rsidR="00DB2D74">
        <w:rPr>
          <w:sz w:val="24"/>
          <w:lang w:val="en-GB"/>
        </w:rPr>
        <w:t xml:space="preserve"> S</w:t>
      </w:r>
      <w:bookmarkStart w:id="0" w:name="_GoBack"/>
      <w:bookmarkEnd w:id="0"/>
      <w:r w:rsidR="00091F28">
        <w:rPr>
          <w:sz w:val="24"/>
          <w:lang w:val="en-GB"/>
        </w:rPr>
        <w:t>4</w:t>
      </w:r>
      <w:r w:rsidRPr="00FA1E6F">
        <w:rPr>
          <w:sz w:val="24"/>
          <w:lang w:val="en-GB"/>
        </w:rPr>
        <w:t xml:space="preserve">: </w:t>
      </w:r>
      <w:bookmarkStart w:id="1" w:name="_Hlk535084385"/>
      <w:r w:rsidRPr="00FA1E6F">
        <w:rPr>
          <w:sz w:val="24"/>
          <w:lang w:val="en-GB"/>
        </w:rPr>
        <w:t xml:space="preserve">Sociodemographic and clinical parameters of the study sample </w:t>
      </w:r>
      <w:r w:rsidR="000D776F">
        <w:rPr>
          <w:sz w:val="24"/>
          <w:lang w:val="en-GB"/>
        </w:rPr>
        <w:t xml:space="preserve">comparing </w:t>
      </w:r>
      <w:r w:rsidRPr="00FA1E6F">
        <w:rPr>
          <w:sz w:val="24"/>
          <w:lang w:val="en-GB"/>
        </w:rPr>
        <w:t xml:space="preserve">patients </w:t>
      </w:r>
      <w:r w:rsidR="00091F28">
        <w:rPr>
          <w:sz w:val="24"/>
          <w:lang w:val="en-GB"/>
        </w:rPr>
        <w:t xml:space="preserve">who were </w:t>
      </w:r>
      <w:r w:rsidR="00091F28" w:rsidRPr="00091F28">
        <w:rPr>
          <w:sz w:val="24"/>
          <w:lang w:val="en-GB"/>
        </w:rPr>
        <w:t xml:space="preserve">not included due to missing follow-up assessment of QoL in comparison to the cohort </w:t>
      </w:r>
      <w:r w:rsidR="00871892">
        <w:rPr>
          <w:sz w:val="24"/>
          <w:lang w:val="en-GB"/>
        </w:rPr>
        <w:t>included into the analyses</w:t>
      </w:r>
      <w:bookmarkEnd w:id="1"/>
    </w:p>
    <w:tbl>
      <w:tblPr>
        <w:tblW w:w="854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886"/>
        <w:gridCol w:w="2180"/>
        <w:gridCol w:w="2180"/>
        <w:gridCol w:w="1200"/>
      </w:tblGrid>
      <w:tr w:rsidR="00FA1E6F" w:rsidRPr="00871892" w14:paraId="2233FC64" w14:textId="77777777" w:rsidTr="00FA1E6F">
        <w:trPr>
          <w:trHeight w:val="270"/>
        </w:trPr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894993" w14:textId="77777777" w:rsidR="00FA1E6F" w:rsidRPr="00C76266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762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3FE0" w14:textId="77777777" w:rsidR="00FA1E6F" w:rsidRPr="00C76266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762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6C6A" w14:textId="77777777" w:rsidR="00FA1E6F" w:rsidRPr="00C76266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762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D189" w14:textId="77777777" w:rsidR="00FA1E6F" w:rsidRPr="00C76266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762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42FF" w14:textId="77777777" w:rsidR="00FA1E6F" w:rsidRPr="00C76266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762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FA1E6F" w:rsidRPr="00871892" w14:paraId="11901120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6544E" w14:textId="77777777" w:rsidR="00FA1E6F" w:rsidRPr="00C76266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1538" w14:textId="77777777" w:rsidR="00FA1E6F" w:rsidRPr="00C76266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D9DE" w14:textId="77777777" w:rsidR="00FA1E6F" w:rsidRPr="00C76266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8EE" w14:textId="77777777" w:rsidR="00FA1E6F" w:rsidRPr="00C76266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D8A" w14:textId="77777777" w:rsidR="00FA1E6F" w:rsidRPr="00C76266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A1E6F" w:rsidRPr="005C2167" w14:paraId="243860D2" w14:textId="77777777" w:rsidTr="00FA1E6F">
        <w:trPr>
          <w:trHeight w:val="51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DB1DE" w14:textId="77777777" w:rsidR="00FA1E6F" w:rsidRPr="005C2167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8928" w14:textId="77777777" w:rsidR="00FA1E6F" w:rsidRPr="005C2167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3B8DE" w14:textId="77777777" w:rsidR="00FA1E6F" w:rsidRPr="005C2167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de-DE"/>
              </w:rPr>
            </w:pPr>
            <w:r w:rsidRPr="005C2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de-DE"/>
              </w:rPr>
              <w:t xml:space="preserve">Patients </w:t>
            </w:r>
            <w:r w:rsidRPr="005C2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GB" w:eastAsia="de-DE"/>
              </w:rPr>
              <w:t>not</w:t>
            </w:r>
            <w:r w:rsidRPr="005C2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de-DE"/>
              </w:rPr>
              <w:t xml:space="preserve"> included into analys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807B8" w14:textId="77777777" w:rsidR="00FA1E6F" w:rsidRPr="005C2167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5C2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atients included into analy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0D6A" w14:textId="77777777" w:rsidR="00FA1E6F" w:rsidRPr="005C2167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3BB6239E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70C71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0EB6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36C9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84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5809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6A32EB38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13B3D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8101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E82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 (%) / mean(s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92A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 (%) / mean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2B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 value</w:t>
            </w:r>
          </w:p>
        </w:tc>
      </w:tr>
      <w:tr w:rsidR="00FA1E6F" w:rsidRPr="00FA1E6F" w14:paraId="70B49437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6A606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167C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78D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=4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D73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=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0C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5B2F59B5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70638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73D3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4B8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D61A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053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A1E6F" w:rsidRPr="00FA1E6F" w14:paraId="00F3BDBF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148F9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5897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46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55D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881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0D42CA28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2E982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EA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7 (16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2AA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8 (23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495A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2</w:t>
            </w:r>
          </w:p>
        </w:tc>
      </w:tr>
      <w:tr w:rsidR="00FA1E6F" w:rsidRPr="00FA1E6F" w14:paraId="20EB2C8B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20672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e in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9C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.5 (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DE3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7 (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7AF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</w:t>
            </w:r>
          </w:p>
        </w:tc>
      </w:tr>
      <w:tr w:rsidR="00FA1E6F" w:rsidRPr="00FA1E6F" w14:paraId="452D779F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8A4CA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C07C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C7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904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79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7055BC73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DF15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e at first symptom onset in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1E0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7 (10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57C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9 (1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2CBA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5</w:t>
            </w:r>
          </w:p>
        </w:tc>
      </w:tr>
      <w:tr w:rsidR="00FA1E6F" w:rsidRPr="00FA1E6F" w14:paraId="53459C13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B8E20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e at diagnosis in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2F5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8 (9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6AD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8 (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60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</w:t>
            </w:r>
          </w:p>
        </w:tc>
      </w:tr>
      <w:tr w:rsidR="00FA1E6F" w:rsidRPr="00FA1E6F" w14:paraId="4F30EA87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17213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F54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EDD7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59B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06F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7697502A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20AE5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uration since first symptoms in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C277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 (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FD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 (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1D93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14</w:t>
            </w:r>
          </w:p>
        </w:tc>
      </w:tr>
      <w:tr w:rsidR="00FA1E6F" w:rsidRPr="00FA1E6F" w14:paraId="69488571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B4B34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ease duration in mon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CBC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 (3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77FD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 (2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0CA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37</w:t>
            </w:r>
          </w:p>
        </w:tc>
      </w:tr>
      <w:tr w:rsidR="00FA1E6F" w:rsidRPr="00FA1E6F" w14:paraId="4ABEB9BB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4213C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C4D3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 3 mont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E2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6 (36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90E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4 (29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02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5</w:t>
            </w:r>
          </w:p>
        </w:tc>
      </w:tr>
      <w:tr w:rsidR="00FA1E6F" w:rsidRPr="00FA1E6F" w14:paraId="6FDDF88B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8124E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E5DF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 to &lt;6 mont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63F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 (10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FCC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 (9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2B2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2ECB998C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4EA3A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851E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re than 6 mont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5C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9 (52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303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8 (61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F1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251418EB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E5671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0AF0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638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9FF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90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1829B97E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CA2C6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moking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50A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345D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A1A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0</w:t>
            </w:r>
          </w:p>
        </w:tc>
      </w:tr>
      <w:tr w:rsidR="00FA1E6F" w:rsidRPr="00FA1E6F" w14:paraId="1E5121BA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DD0FF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7F48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34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8 (32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612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1 (38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C407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7209CAF3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7A69A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71A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 stopp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036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9 (65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B8D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6 (60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F69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482CA486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BC7E8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0465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urr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6CF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 (1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E949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 (1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4E7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419A50AB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08404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7767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7E4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B3F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77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2EA1D21B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5890F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umber of comorbidit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F597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865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5AF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FA1E6F" w:rsidRPr="00FA1E6F" w14:paraId="257B7992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632F3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3F4A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767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7 (19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A2C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 (22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037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42829202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39668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C861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1EB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7 (23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EE2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4 (29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42C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22FC5477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820FB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73F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B27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7 (23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C5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7 (25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F4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68F65251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13060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A6DE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843D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 (16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001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 (14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235D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676FB86A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0DBB8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0A12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+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16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8 (17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C74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 (8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04F3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073D63CD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2A80E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E9FE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84F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0EA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7C6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20FD553E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A5490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HY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EEC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39AA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DB6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2</w:t>
            </w:r>
          </w:p>
        </w:tc>
      </w:tr>
      <w:tr w:rsidR="00FA1E6F" w:rsidRPr="00FA1E6F" w14:paraId="230D3646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BE16F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079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155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 (9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53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 (14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B54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1A3DEE71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7D31A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64B5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72E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 (32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119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1 (42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EA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0A8D229A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115C1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6980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2BE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3 (50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96B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 (4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54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36B5BEAD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51774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A9C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BF6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 (7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85E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 (2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73D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60667459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0C125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A187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7FE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7BD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AB8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273EC414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A6DA5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ix-minute walk distance in me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1B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5.7 (181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C23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7.7 (199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C56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3</w:t>
            </w:r>
          </w:p>
        </w:tc>
      </w:tr>
      <w:tr w:rsidR="00FA1E6F" w:rsidRPr="00FA1E6F" w14:paraId="3E97CAF9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50DEE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350F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52D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075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1FCD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15D31F0E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28194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 FEV</w:t>
            </w: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03C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3 (1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AA2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3 (1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C1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30</w:t>
            </w:r>
          </w:p>
        </w:tc>
      </w:tr>
      <w:tr w:rsidR="00FA1E6F" w:rsidRPr="00FA1E6F" w14:paraId="269D00B6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B279D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 FV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F7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4 (16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DBD7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.1 (1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A8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79</w:t>
            </w:r>
          </w:p>
        </w:tc>
      </w:tr>
      <w:tr w:rsidR="00FA1E6F" w:rsidRPr="00FA1E6F" w14:paraId="092AA661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10248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 DL</w:t>
            </w: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</w:rPr>
              <w:t>C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7EE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.1 (19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8A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.9 (19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F2D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58</w:t>
            </w:r>
          </w:p>
        </w:tc>
      </w:tr>
      <w:tr w:rsidR="00FA1E6F" w:rsidRPr="00FA1E6F" w14:paraId="2BE3127D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D9847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8BF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6FC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9DD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74E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2982D302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92013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AP ind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A8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 (1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E2E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7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A1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3</w:t>
            </w:r>
          </w:p>
        </w:tc>
      </w:tr>
      <w:tr w:rsidR="00FA1E6F" w:rsidRPr="00FA1E6F" w14:paraId="77C6190B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5C33A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5731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age 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EBC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2 (19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B86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 (18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400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3</w:t>
            </w:r>
          </w:p>
        </w:tc>
      </w:tr>
      <w:tr w:rsidR="00FA1E6F" w:rsidRPr="00FA1E6F" w14:paraId="51D8CC52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BA64C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6949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age 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C76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2 (44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5307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3 (53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06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4CCB1B34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35523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D00B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age I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15E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4 (36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BF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8 (28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7B0A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27A9D2AE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F7B4D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F18B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0A7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3AB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FFA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446E6128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4151C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Overall physician’s judgement of clinical course of IPF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9FA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FE9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8B0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7</w:t>
            </w:r>
          </w:p>
        </w:tc>
      </w:tr>
      <w:tr w:rsidR="00FA1E6F" w:rsidRPr="00FA1E6F" w14:paraId="5C7AB676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2136C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28C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able 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64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9 (39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B92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6 (39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1AAA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4709B8A3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6AA60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916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low progress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56A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7 (23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3F39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 (29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345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59E15393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D31C9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CD6D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apid progress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AD8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 (10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199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 (7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9D6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67CFE495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0173A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A54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o judgement possib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5B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0 (26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7D7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 (24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CFD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2D99A95C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11DB1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E8EA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3C2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F079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F8B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74980E84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2FDC5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Q5D V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561E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.6 (20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97E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6 (1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A043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A1E6F" w:rsidRPr="00FA1E6F" w14:paraId="3F26660E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1D88A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CDFE8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7C7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532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CAD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738D2526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5EEA5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WHO-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55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7 (6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52A3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8 (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6C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FA1E6F" w:rsidRPr="00FA1E6F" w14:paraId="3FE8E7D2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71752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669A6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C60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04E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C3F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317DF38B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23E53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GRQ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EA98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9 (21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709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.9 (1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387D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FA1E6F" w:rsidRPr="00FA1E6F" w14:paraId="6C398D65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4F70F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GRQ symptom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D2F1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8.6 (21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EE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.9 (2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6AF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4</w:t>
            </w:r>
          </w:p>
        </w:tc>
      </w:tr>
      <w:tr w:rsidR="00FA1E6F" w:rsidRPr="00FA1E6F" w14:paraId="1DE948B3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24078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GRQ activ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214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7 (25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40A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9.7 (2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E9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 w:rsidR="00FA1E6F" w:rsidRPr="00FA1E6F" w14:paraId="23CA684A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6B3D3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SGRQ impac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735A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7 (22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2B6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.8 (2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AA84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FA1E6F" w:rsidRPr="00FA1E6F" w14:paraId="10FFC057" w14:textId="77777777" w:rsidTr="00FA1E6F">
        <w:trPr>
          <w:trHeight w:val="25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FACA9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F97B4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2BB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EE9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A52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A1E6F" w:rsidRPr="00FA1E6F" w14:paraId="1A9B8740" w14:textId="77777777" w:rsidTr="00FA1E6F">
        <w:trPr>
          <w:trHeight w:val="25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28985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CSD Shortness of brea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8AD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.9 (34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ED3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.9 (28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16AC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 w:rsidR="00FA1E6F" w:rsidRPr="00FA1E6F" w14:paraId="05D0BEC8" w14:textId="77777777" w:rsidTr="00FA1E6F">
        <w:trPr>
          <w:trHeight w:val="270"/>
        </w:trPr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A04FA8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BCB8" w14:textId="77777777" w:rsidR="00FA1E6F" w:rsidRPr="00FA1E6F" w:rsidRDefault="00FA1E6F" w:rsidP="00FA1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ACC5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0D7CF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FCA9" w14:textId="77777777" w:rsidR="00FA1E6F" w:rsidRPr="00FA1E6F" w:rsidRDefault="00FA1E6F" w:rsidP="00FA1E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A1E6F" w:rsidRPr="00871892" w14:paraId="3F95E4E5" w14:textId="77777777" w:rsidTr="00FA1E6F">
        <w:trPr>
          <w:trHeight w:val="255"/>
        </w:trPr>
        <w:tc>
          <w:tcPr>
            <w:tcW w:w="8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BAE6" w14:textId="77777777" w:rsidR="00FA1E6F" w:rsidRPr="00FA1E6F" w:rsidRDefault="00FA1E6F" w:rsidP="00FA1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FA1E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d = standard deviation; VAS = visual analogue scale</w:t>
            </w:r>
          </w:p>
        </w:tc>
      </w:tr>
    </w:tbl>
    <w:p w14:paraId="4A61FF09" w14:textId="64065D54" w:rsidR="00AD1AA6" w:rsidRDefault="00AD1AA6" w:rsidP="000D776F">
      <w:pPr>
        <w:rPr>
          <w:sz w:val="24"/>
          <w:lang w:val="en-GB"/>
        </w:rPr>
      </w:pPr>
    </w:p>
    <w:sectPr w:rsidR="00AD1AA6" w:rsidSect="00DF3E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73BAE"/>
    <w:multiLevelType w:val="hybridMultilevel"/>
    <w:tmpl w:val="D7BE44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72139"/>
    <w:multiLevelType w:val="multilevel"/>
    <w:tmpl w:val="D6389AC6"/>
    <w:styleLink w:val="GliederungMR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30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="Arial" w:hAnsi="Arial" w:hint="default"/>
        <w:sz w:val="24"/>
      </w:rPr>
    </w:lvl>
    <w:lvl w:ilvl="2">
      <w:start w:val="1"/>
      <w:numFmt w:val="decimal"/>
      <w:lvlText w:val="%1.%2.%3."/>
      <w:lvlJc w:val="right"/>
      <w:pPr>
        <w:ind w:left="2160" w:hanging="180"/>
      </w:pPr>
      <w:rPr>
        <w:rFonts w:ascii="Arial" w:hAnsi="Arial" w:hint="default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F3EFC"/>
    <w:rsid w:val="00091F28"/>
    <w:rsid w:val="0009371B"/>
    <w:rsid w:val="000A43FA"/>
    <w:rsid w:val="000D776F"/>
    <w:rsid w:val="000E29A4"/>
    <w:rsid w:val="000E2AFF"/>
    <w:rsid w:val="001A2238"/>
    <w:rsid w:val="00201EE9"/>
    <w:rsid w:val="0025162A"/>
    <w:rsid w:val="002D20A3"/>
    <w:rsid w:val="002D3907"/>
    <w:rsid w:val="003065A5"/>
    <w:rsid w:val="00336F5D"/>
    <w:rsid w:val="00481933"/>
    <w:rsid w:val="004E4202"/>
    <w:rsid w:val="0056091C"/>
    <w:rsid w:val="00580BE5"/>
    <w:rsid w:val="005B49AD"/>
    <w:rsid w:val="005C2167"/>
    <w:rsid w:val="006B39A0"/>
    <w:rsid w:val="006C1EA8"/>
    <w:rsid w:val="007558B8"/>
    <w:rsid w:val="007E5D52"/>
    <w:rsid w:val="0082005A"/>
    <w:rsid w:val="00871892"/>
    <w:rsid w:val="008E69A0"/>
    <w:rsid w:val="00911AF1"/>
    <w:rsid w:val="009127F1"/>
    <w:rsid w:val="009F54B1"/>
    <w:rsid w:val="00A77272"/>
    <w:rsid w:val="00A96520"/>
    <w:rsid w:val="00AD1AA6"/>
    <w:rsid w:val="00BD5016"/>
    <w:rsid w:val="00C76266"/>
    <w:rsid w:val="00D23FCF"/>
    <w:rsid w:val="00DB2D74"/>
    <w:rsid w:val="00DF3EFC"/>
    <w:rsid w:val="00EE3D1D"/>
    <w:rsid w:val="00FA1E6F"/>
    <w:rsid w:val="00FD0B01"/>
    <w:rsid w:val="00FD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FA1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liederungMR">
    <w:name w:val="Gliederung_MR"/>
    <w:basedOn w:val="NoList"/>
    <w:uiPriority w:val="99"/>
    <w:rsid w:val="00580BE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9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558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58B8"/>
    <w:rPr>
      <w:color w:val="800080"/>
      <w:u w:val="single"/>
    </w:rPr>
  </w:style>
  <w:style w:type="paragraph" w:customStyle="1" w:styleId="font5">
    <w:name w:val="font5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xl65">
    <w:name w:val="xl65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69">
    <w:name w:val="xl69"/>
    <w:basedOn w:val="Normal"/>
    <w:rsid w:val="00755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2">
    <w:name w:val="xl72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3">
    <w:name w:val="xl73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4">
    <w:name w:val="xl74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5">
    <w:name w:val="xl75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6">
    <w:name w:val="xl76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7">
    <w:name w:val="xl77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8">
    <w:name w:val="xl78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9">
    <w:name w:val="xl79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0">
    <w:name w:val="xl8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1">
    <w:name w:val="xl8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2">
    <w:name w:val="xl82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3">
    <w:name w:val="xl83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4">
    <w:name w:val="xl84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5">
    <w:name w:val="xl85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6">
    <w:name w:val="xl86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7">
    <w:name w:val="xl87"/>
    <w:basedOn w:val="Normal"/>
    <w:rsid w:val="007558B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8">
    <w:name w:val="xl88"/>
    <w:basedOn w:val="Normal"/>
    <w:rsid w:val="007558B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D2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A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liederungMR">
    <w:name w:val="Gliederung_MR"/>
    <w:basedOn w:val="NoList"/>
    <w:uiPriority w:val="99"/>
    <w:rsid w:val="00580BE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9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558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58B8"/>
    <w:rPr>
      <w:color w:val="800080"/>
      <w:u w:val="single"/>
    </w:rPr>
  </w:style>
  <w:style w:type="paragraph" w:customStyle="1" w:styleId="font5">
    <w:name w:val="font5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xl65">
    <w:name w:val="xl65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69">
    <w:name w:val="xl69"/>
    <w:basedOn w:val="Normal"/>
    <w:rsid w:val="00755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2">
    <w:name w:val="xl72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3">
    <w:name w:val="xl73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4">
    <w:name w:val="xl74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5">
    <w:name w:val="xl75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6">
    <w:name w:val="xl76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7">
    <w:name w:val="xl77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8">
    <w:name w:val="xl78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9">
    <w:name w:val="xl79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0">
    <w:name w:val="xl8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1">
    <w:name w:val="xl8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2">
    <w:name w:val="xl82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3">
    <w:name w:val="xl83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4">
    <w:name w:val="xl84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5">
    <w:name w:val="xl85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6">
    <w:name w:val="xl86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7">
    <w:name w:val="xl87"/>
    <w:basedOn w:val="Normal"/>
    <w:rsid w:val="007558B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8">
    <w:name w:val="xl88"/>
    <w:basedOn w:val="Normal"/>
    <w:rsid w:val="007558B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D2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5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3F2783-C414-4E79-95E1-816C68F73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1882</Characters>
  <Application>Microsoft Office Word</Application>
  <DocSecurity>0</DocSecurity>
  <Lines>376</Lines>
  <Paragraphs>20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s Klotsche</dc:creator>
  <cp:lastModifiedBy>AJTUALA</cp:lastModifiedBy>
  <cp:revision>6</cp:revision>
  <dcterms:created xsi:type="dcterms:W3CDTF">2019-01-12T14:56:00Z</dcterms:created>
  <dcterms:modified xsi:type="dcterms:W3CDTF">2019-03-02T18:31:00Z</dcterms:modified>
</cp:coreProperties>
</file>